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58A7B" w14:textId="42D62B58" w:rsidR="00C26165" w:rsidRPr="00EC1731" w:rsidRDefault="007F3A24" w:rsidP="00BD19EE">
      <w:pPr>
        <w:pStyle w:val="NoSpacing"/>
        <w:rPr>
          <w:rFonts w:ascii="Arial" w:hAnsi="Arial" w:cs="Arial"/>
          <w:b/>
          <w:color w:val="000000" w:themeColor="text1"/>
        </w:rPr>
      </w:pPr>
      <w:r w:rsidRPr="00EC1731">
        <w:rPr>
          <w:rFonts w:ascii="Arial" w:hAnsi="Arial" w:cs="Arial"/>
          <w:b/>
          <w:color w:val="000000" w:themeColor="text1"/>
        </w:rPr>
        <w:t xml:space="preserve">Appendix </w:t>
      </w:r>
      <w:r w:rsidR="00F413FC">
        <w:rPr>
          <w:rFonts w:ascii="Arial" w:hAnsi="Arial" w:cs="Arial"/>
          <w:b/>
          <w:color w:val="000000" w:themeColor="text1"/>
        </w:rPr>
        <w:t>2</w:t>
      </w:r>
      <w:r w:rsidRPr="00EC1731">
        <w:rPr>
          <w:rFonts w:ascii="Arial" w:hAnsi="Arial" w:cs="Arial"/>
          <w:b/>
          <w:color w:val="000000" w:themeColor="text1"/>
        </w:rPr>
        <w:t>. Risk of bias assessment for quantitative studies</w:t>
      </w:r>
      <w:r w:rsidR="004A7CBF" w:rsidRPr="00EC1731">
        <w:rPr>
          <w:rFonts w:ascii="Arial" w:hAnsi="Arial" w:cs="Arial"/>
          <w:b/>
          <w:color w:val="000000" w:themeColor="text1"/>
        </w:rPr>
        <w:t xml:space="preserve"> or studies with a quantitative component</w:t>
      </w:r>
      <w:r w:rsidR="00BD19EE" w:rsidRPr="00EC1731">
        <w:rPr>
          <w:rFonts w:ascii="Arial" w:hAnsi="Arial" w:cs="Arial"/>
          <w:b/>
          <w:color w:val="000000" w:themeColor="text1"/>
        </w:rPr>
        <w:t xml:space="preserve"> presenting values and preferences of </w:t>
      </w:r>
      <w:r w:rsidR="00D21814">
        <w:rPr>
          <w:rFonts w:ascii="Arial" w:hAnsi="Arial" w:cs="Arial"/>
          <w:b/>
          <w:color w:val="000000" w:themeColor="text1"/>
        </w:rPr>
        <w:t xml:space="preserve">health </w:t>
      </w:r>
      <w:r w:rsidR="003716B7">
        <w:rPr>
          <w:rFonts w:ascii="Arial" w:hAnsi="Arial" w:cs="Arial"/>
          <w:b/>
          <w:color w:val="000000" w:themeColor="text1"/>
        </w:rPr>
        <w:t>workers</w:t>
      </w:r>
    </w:p>
    <w:p w14:paraId="46CAA3CC" w14:textId="77777777" w:rsidR="00BD19EE" w:rsidRPr="00083BD6" w:rsidRDefault="00BD19EE" w:rsidP="00BD19EE">
      <w:pPr>
        <w:pStyle w:val="NoSpacing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350"/>
        <w:gridCol w:w="1530"/>
        <w:gridCol w:w="1468"/>
        <w:gridCol w:w="1538"/>
        <w:gridCol w:w="1622"/>
        <w:gridCol w:w="1425"/>
        <w:gridCol w:w="1583"/>
        <w:gridCol w:w="1539"/>
      </w:tblGrid>
      <w:tr w:rsidR="004A7CBF" w:rsidRPr="002B479E" w14:paraId="628C95F9" w14:textId="625EB094" w:rsidTr="002877F5">
        <w:trPr>
          <w:trHeight w:val="1034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BBF11" w14:textId="48E699D5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ad author,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01C38" w14:textId="20AEAC0E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1C6AE" w14:textId="680B64F5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or comparison grou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629AA" w14:textId="182CFCF9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/post intervention data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55D70" w14:textId="10F19A80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 assignment of participants to interventio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98D83" w14:textId="1FC0E343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 selection of participants for assessmen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D9041" w14:textId="45DB551C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low-up rate &gt;= 80%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BDCF6" w14:textId="0A5CEFDD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 groups equivalent at baseline in socio-demographic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A8F727" w14:textId="2A6A98D9" w:rsidR="004A7CBF" w:rsidRPr="002B479E" w:rsidRDefault="004A7CBF" w:rsidP="002B479E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B47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 groups equivalent at baseline in outcome measures</w:t>
            </w:r>
          </w:p>
        </w:tc>
      </w:tr>
      <w:tr w:rsidR="001C0CBE" w:rsidRPr="002B479E" w14:paraId="5A245F7A" w14:textId="77777777" w:rsidTr="002877F5">
        <w:trPr>
          <w:trHeight w:val="302"/>
        </w:trPr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451515D7" w14:textId="06E94F6B" w:rsidR="001C0CBE" w:rsidRPr="002877F5" w:rsidRDefault="001C0CBE" w:rsidP="001C0CB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Amouroux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4F3B411" w14:textId="3F986335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44FDDA6" w14:textId="5422CFF4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26F6EB3E" w14:textId="5690AC77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bottom"/>
          </w:tcPr>
          <w:p w14:paraId="69AB7D5E" w14:textId="07352F7E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bottom"/>
          </w:tcPr>
          <w:p w14:paraId="72F562CD" w14:textId="1E6BBB95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14:paraId="4ADC42A4" w14:textId="26080F8F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bottom"/>
          </w:tcPr>
          <w:p w14:paraId="7EF56444" w14:textId="1E499EEB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bottom"/>
          </w:tcPr>
          <w:p w14:paraId="27148AFA" w14:textId="0962592B" w:rsidR="001C0CBE" w:rsidRPr="002877F5" w:rsidRDefault="001C0CBE" w:rsidP="001C0CB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B479E" w:rsidRPr="002B479E" w14:paraId="73649C55" w14:textId="1E1E87C2" w:rsidTr="002877F5">
        <w:trPr>
          <w:trHeight w:val="302"/>
        </w:trPr>
        <w:tc>
          <w:tcPr>
            <w:tcW w:w="2335" w:type="dxa"/>
            <w:vAlign w:val="bottom"/>
          </w:tcPr>
          <w:p w14:paraId="6EF88C0F" w14:textId="456570D2" w:rsidR="002B479E" w:rsidRPr="002877F5" w:rsidRDefault="002B479E" w:rsidP="002B479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Benfield 2018</w:t>
            </w:r>
          </w:p>
        </w:tc>
        <w:tc>
          <w:tcPr>
            <w:tcW w:w="1350" w:type="dxa"/>
            <w:vAlign w:val="bottom"/>
          </w:tcPr>
          <w:p w14:paraId="22ABC45E" w14:textId="13B955BC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913EEFC" w14:textId="481AD2FB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83E0BC2" w14:textId="481CBE2D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8" w:type="dxa"/>
            <w:vAlign w:val="bottom"/>
          </w:tcPr>
          <w:p w14:paraId="185D1C67" w14:textId="11B899C5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1950DD42" w14:textId="71EFD0BD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633A855A" w14:textId="1827C904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8BCEE9A" w14:textId="495756B9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144AE93B" w14:textId="36A6E0DB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B479E" w:rsidRPr="002B479E" w14:paraId="42CD97C7" w14:textId="18E2486A" w:rsidTr="002877F5">
        <w:trPr>
          <w:trHeight w:val="302"/>
        </w:trPr>
        <w:tc>
          <w:tcPr>
            <w:tcW w:w="2335" w:type="dxa"/>
            <w:vAlign w:val="bottom"/>
          </w:tcPr>
          <w:p w14:paraId="42E59CF5" w14:textId="5FA601FA" w:rsidR="002B479E" w:rsidRPr="002877F5" w:rsidRDefault="002B479E" w:rsidP="002B479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Bitzer 2009</w:t>
            </w:r>
          </w:p>
        </w:tc>
        <w:tc>
          <w:tcPr>
            <w:tcW w:w="1350" w:type="dxa"/>
            <w:vAlign w:val="bottom"/>
          </w:tcPr>
          <w:p w14:paraId="32B3EFE2" w14:textId="3B0D0FBE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vAlign w:val="bottom"/>
          </w:tcPr>
          <w:p w14:paraId="0457661F" w14:textId="7F21D239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01A6AC45" w14:textId="4F8ACB9E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63576314" w14:textId="1AB2506E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62993DE" w14:textId="45C4523E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5" w:type="dxa"/>
            <w:vAlign w:val="bottom"/>
          </w:tcPr>
          <w:p w14:paraId="349A0471" w14:textId="1793FCE7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6678A76E" w14:textId="2359DE5F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3C00C507" w14:textId="49B49BAF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B479E" w:rsidRPr="002B479E" w14:paraId="2397A3B0" w14:textId="04937211" w:rsidTr="002877F5">
        <w:trPr>
          <w:trHeight w:val="302"/>
        </w:trPr>
        <w:tc>
          <w:tcPr>
            <w:tcW w:w="2335" w:type="dxa"/>
            <w:vAlign w:val="bottom"/>
          </w:tcPr>
          <w:p w14:paraId="43F3F3CF" w14:textId="7EA6BDEA" w:rsidR="002B479E" w:rsidRPr="002877F5" w:rsidRDefault="002B479E" w:rsidP="002B479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Bombas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350" w:type="dxa"/>
            <w:vAlign w:val="bottom"/>
          </w:tcPr>
          <w:p w14:paraId="6183176E" w14:textId="30C552C1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CE06D6C" w14:textId="1D048936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0A459AA4" w14:textId="5210A0F3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2D76EE0E" w14:textId="62FB7D4A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B1D9FF3" w14:textId="6502791D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5E808946" w14:textId="2AED49B1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74E9D6EE" w14:textId="6C30E450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278BA575" w14:textId="2AB3C92D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2B479E" w:rsidRPr="002B479E" w14:paraId="15578259" w14:textId="33574495" w:rsidTr="002877F5">
        <w:trPr>
          <w:trHeight w:val="302"/>
        </w:trPr>
        <w:tc>
          <w:tcPr>
            <w:tcW w:w="2335" w:type="dxa"/>
            <w:vAlign w:val="bottom"/>
          </w:tcPr>
          <w:p w14:paraId="3D03B695" w14:textId="5DD0C200" w:rsidR="002B479E" w:rsidRPr="002877F5" w:rsidRDefault="002B479E" w:rsidP="002B479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Buhling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350" w:type="dxa"/>
            <w:vAlign w:val="bottom"/>
          </w:tcPr>
          <w:p w14:paraId="512E3093" w14:textId="4E397D6B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D56CCFF" w14:textId="0E8D42F2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7877642" w14:textId="5C4E05EB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38" w:type="dxa"/>
            <w:vAlign w:val="bottom"/>
          </w:tcPr>
          <w:p w14:paraId="38F78567" w14:textId="3845F791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22" w:type="dxa"/>
            <w:vAlign w:val="bottom"/>
          </w:tcPr>
          <w:p w14:paraId="45777E49" w14:textId="6F373E6E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3C2FAAD6" w14:textId="3562EA1D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3" w:type="dxa"/>
            <w:vAlign w:val="bottom"/>
          </w:tcPr>
          <w:p w14:paraId="4A7C77F9" w14:textId="2EBC2098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39" w:type="dxa"/>
            <w:vAlign w:val="bottom"/>
          </w:tcPr>
          <w:p w14:paraId="35EEE21E" w14:textId="023B3AB1" w:rsidR="002B479E" w:rsidRPr="002877F5" w:rsidRDefault="002B479E" w:rsidP="002B479E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6D430D" w:rsidRPr="002B479E" w14:paraId="413CB887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2517EF6C" w14:textId="06A7E206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Callahan 2019</w:t>
            </w:r>
          </w:p>
        </w:tc>
        <w:tc>
          <w:tcPr>
            <w:tcW w:w="1350" w:type="dxa"/>
            <w:vAlign w:val="bottom"/>
          </w:tcPr>
          <w:p w14:paraId="2248C213" w14:textId="7196A31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C4A2373" w14:textId="3AFBC24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233ED6BC" w14:textId="67593A0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3CC0A99D" w14:textId="6513A0F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637B22B" w14:textId="3D12103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5" w:type="dxa"/>
            <w:vAlign w:val="bottom"/>
          </w:tcPr>
          <w:p w14:paraId="61BAF60F" w14:textId="7904356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5C7E8081" w14:textId="318208E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7C14B3A5" w14:textId="649BBD2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4CC45FEC" w14:textId="6A6205D9" w:rsidTr="002877F5">
        <w:trPr>
          <w:trHeight w:val="302"/>
        </w:trPr>
        <w:tc>
          <w:tcPr>
            <w:tcW w:w="2335" w:type="dxa"/>
            <w:vAlign w:val="bottom"/>
          </w:tcPr>
          <w:p w14:paraId="7701C25F" w14:textId="2CAF6DEA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Choi 2010</w:t>
            </w:r>
          </w:p>
        </w:tc>
        <w:tc>
          <w:tcPr>
            <w:tcW w:w="1350" w:type="dxa"/>
            <w:vAlign w:val="bottom"/>
          </w:tcPr>
          <w:p w14:paraId="49EF459C" w14:textId="3547591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39998FD" w14:textId="0D328BF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12FBAC40" w14:textId="672FAEA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371AB8F0" w14:textId="2B4C6AE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341316BE" w14:textId="2DACF94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5" w:type="dxa"/>
            <w:vAlign w:val="bottom"/>
          </w:tcPr>
          <w:p w14:paraId="643E7AA5" w14:textId="5FE3F3D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4CFBD624" w14:textId="470E007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4D8740E7" w14:textId="7F34465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32D01208" w14:textId="58D1CD69" w:rsidTr="002877F5">
        <w:trPr>
          <w:trHeight w:val="302"/>
        </w:trPr>
        <w:tc>
          <w:tcPr>
            <w:tcW w:w="2335" w:type="dxa"/>
            <w:vAlign w:val="bottom"/>
          </w:tcPr>
          <w:p w14:paraId="78EC83AC" w14:textId="611883C5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Donnelly 2014</w:t>
            </w:r>
          </w:p>
        </w:tc>
        <w:tc>
          <w:tcPr>
            <w:tcW w:w="1350" w:type="dxa"/>
            <w:vAlign w:val="bottom"/>
          </w:tcPr>
          <w:p w14:paraId="034C9968" w14:textId="137A8C0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5711107" w14:textId="5F5A08D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4D6BA15E" w14:textId="1C12BB7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7CA2F140" w14:textId="15AF5C8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007FD57C" w14:textId="037DE17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67D40F0A" w14:textId="0F3F691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2E087D31" w14:textId="0EAEC56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03C219C7" w14:textId="61D7256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7D939E57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27D00686" w14:textId="49440FAF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Gemzell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-Danielsson 2012</w:t>
            </w:r>
          </w:p>
        </w:tc>
        <w:tc>
          <w:tcPr>
            <w:tcW w:w="1350" w:type="dxa"/>
            <w:vAlign w:val="bottom"/>
          </w:tcPr>
          <w:p w14:paraId="72970FEE" w14:textId="3666069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84B01B7" w14:textId="694AFF0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608DA4D1" w14:textId="6D5A143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34F8CFE0" w14:textId="015BAD4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84B9812" w14:textId="48F1BDA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5" w:type="dxa"/>
            <w:vAlign w:val="bottom"/>
          </w:tcPr>
          <w:p w14:paraId="1715C043" w14:textId="21C1092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87D7606" w14:textId="0589BCE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40259A0C" w14:textId="1021D3C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40001AC3" w14:textId="48639898" w:rsidTr="002877F5">
        <w:trPr>
          <w:trHeight w:val="302"/>
        </w:trPr>
        <w:tc>
          <w:tcPr>
            <w:tcW w:w="2335" w:type="dxa"/>
            <w:vAlign w:val="bottom"/>
          </w:tcPr>
          <w:p w14:paraId="0205BD8D" w14:textId="04840DA3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Knox 2012</w:t>
            </w:r>
          </w:p>
        </w:tc>
        <w:tc>
          <w:tcPr>
            <w:tcW w:w="1350" w:type="dxa"/>
            <w:vAlign w:val="bottom"/>
          </w:tcPr>
          <w:p w14:paraId="70F92AE9" w14:textId="15C1DFD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C7475BA" w14:textId="49B520A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2D3CC12" w14:textId="44B1C56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44EC78A1" w14:textId="72EF2FD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B73D857" w14:textId="5D0A93F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25" w:type="dxa"/>
            <w:vAlign w:val="bottom"/>
          </w:tcPr>
          <w:p w14:paraId="5A9EBBC5" w14:textId="79DB03D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583" w:type="dxa"/>
            <w:vAlign w:val="bottom"/>
          </w:tcPr>
          <w:p w14:paraId="1B4FE74A" w14:textId="622ED67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2FE1ECFD" w14:textId="39E5CC2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</w:tr>
      <w:tr w:rsidR="006D430D" w:rsidRPr="002B479E" w14:paraId="286F4DD4" w14:textId="094D83B9" w:rsidTr="002877F5">
        <w:trPr>
          <w:trHeight w:val="302"/>
        </w:trPr>
        <w:tc>
          <w:tcPr>
            <w:tcW w:w="2335" w:type="dxa"/>
            <w:vAlign w:val="bottom"/>
          </w:tcPr>
          <w:p w14:paraId="53611D47" w14:textId="590BDD5C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Lee 2019</w:t>
            </w:r>
          </w:p>
        </w:tc>
        <w:tc>
          <w:tcPr>
            <w:tcW w:w="1350" w:type="dxa"/>
            <w:vAlign w:val="bottom"/>
          </w:tcPr>
          <w:p w14:paraId="11B9A36A" w14:textId="3FD4B30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C5A976E" w14:textId="5DE3FCD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AE5E696" w14:textId="0E68796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2BFDF3AF" w14:textId="590683C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3A7E153D" w14:textId="69FAC3A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1EC96346" w14:textId="5430033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44C887A9" w14:textId="50F8BF0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7DC31390" w14:textId="71C6670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02E2A6BD" w14:textId="3FD286D4" w:rsidTr="002877F5">
        <w:trPr>
          <w:trHeight w:val="302"/>
        </w:trPr>
        <w:tc>
          <w:tcPr>
            <w:tcW w:w="2335" w:type="dxa"/>
            <w:vAlign w:val="bottom"/>
          </w:tcPr>
          <w:p w14:paraId="3B93CA25" w14:textId="373806A3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Madden 2010</w:t>
            </w:r>
          </w:p>
        </w:tc>
        <w:tc>
          <w:tcPr>
            <w:tcW w:w="1350" w:type="dxa"/>
            <w:vAlign w:val="bottom"/>
          </w:tcPr>
          <w:p w14:paraId="46ED5B2D" w14:textId="636A994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855B077" w14:textId="0B874C2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6B5FE9E6" w14:textId="60823F3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17D492BA" w14:textId="7FBF741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6188A854" w14:textId="6ED5C47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1FABEA82" w14:textId="19DFCE5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68D6266F" w14:textId="39FBE53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0A8B5540" w14:textId="0F94D09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333D437B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1B940C70" w14:textId="5D0BB5E8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McLean 2017</w:t>
            </w:r>
          </w:p>
        </w:tc>
        <w:tc>
          <w:tcPr>
            <w:tcW w:w="1350" w:type="dxa"/>
            <w:vAlign w:val="bottom"/>
          </w:tcPr>
          <w:p w14:paraId="19ADE487" w14:textId="254E74E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F24DF97" w14:textId="4DE8744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04A287D0" w14:textId="69C27D6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6A40F5E0" w14:textId="65517A3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59257EDF" w14:textId="01CA406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0E810B74" w14:textId="4714D67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3" w:type="dxa"/>
            <w:vAlign w:val="bottom"/>
          </w:tcPr>
          <w:p w14:paraId="07A11DD6" w14:textId="0574EF3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9" w:type="dxa"/>
            <w:vAlign w:val="bottom"/>
          </w:tcPr>
          <w:p w14:paraId="4B02532A" w14:textId="720A339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D430D" w:rsidRPr="002B479E" w14:paraId="61FB158B" w14:textId="6CD4EA96" w:rsidTr="002877F5">
        <w:trPr>
          <w:trHeight w:val="302"/>
        </w:trPr>
        <w:tc>
          <w:tcPr>
            <w:tcW w:w="2335" w:type="dxa"/>
            <w:vAlign w:val="bottom"/>
          </w:tcPr>
          <w:p w14:paraId="6A56BF99" w14:textId="7B636A7C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Munsell 2009</w:t>
            </w:r>
          </w:p>
        </w:tc>
        <w:tc>
          <w:tcPr>
            <w:tcW w:w="1350" w:type="dxa"/>
            <w:vAlign w:val="bottom"/>
          </w:tcPr>
          <w:p w14:paraId="5A0EAA81" w14:textId="5B11E18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B9FEA15" w14:textId="5805E13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6251AE74" w14:textId="749EE24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40542737" w14:textId="0E5AFCE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4EE86E3A" w14:textId="53A51EB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40B54E66" w14:textId="0098CC9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83" w:type="dxa"/>
            <w:vAlign w:val="bottom"/>
          </w:tcPr>
          <w:p w14:paraId="0F2B2BCE" w14:textId="00EDA2D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39" w:type="dxa"/>
            <w:vAlign w:val="bottom"/>
          </w:tcPr>
          <w:p w14:paraId="3F3863D2" w14:textId="378CA76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6D430D" w:rsidRPr="002B479E" w14:paraId="16F2DC42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06F2FACD" w14:textId="7AFF7EA4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ewmann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350" w:type="dxa"/>
            <w:vAlign w:val="bottom"/>
          </w:tcPr>
          <w:p w14:paraId="328C44B1" w14:textId="36AA5FD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A34194F" w14:textId="412BF4D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4BBBD1D3" w14:textId="4E5D340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7F6D7B97" w14:textId="68A29CE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262B5E4C" w14:textId="416B37D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425" w:type="dxa"/>
            <w:vAlign w:val="bottom"/>
          </w:tcPr>
          <w:p w14:paraId="68CD489F" w14:textId="494B1E9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2667F2C0" w14:textId="61E1194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7CD8744E" w14:textId="1393F99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4549F304" w14:textId="79B721CC" w:rsidTr="002877F5">
        <w:trPr>
          <w:trHeight w:val="302"/>
        </w:trPr>
        <w:tc>
          <w:tcPr>
            <w:tcW w:w="2335" w:type="dxa"/>
            <w:vAlign w:val="bottom"/>
          </w:tcPr>
          <w:p w14:paraId="39F66477" w14:textId="2FF91DFE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guyen 2017</w:t>
            </w:r>
          </w:p>
        </w:tc>
        <w:tc>
          <w:tcPr>
            <w:tcW w:w="1350" w:type="dxa"/>
            <w:vAlign w:val="bottom"/>
          </w:tcPr>
          <w:p w14:paraId="68B86AFC" w14:textId="29FE566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519D2FD" w14:textId="1D46231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7C5FABC4" w14:textId="26BDB3A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709D4085" w14:textId="56A1D64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40682FD2" w14:textId="19A615A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2AC92562" w14:textId="1399291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3" w:type="dxa"/>
            <w:vAlign w:val="bottom"/>
          </w:tcPr>
          <w:p w14:paraId="310D6E2F" w14:textId="75CA428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9" w:type="dxa"/>
            <w:vAlign w:val="bottom"/>
          </w:tcPr>
          <w:p w14:paraId="01987B76" w14:textId="6B661EF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D430D" w:rsidRPr="002B479E" w14:paraId="0368766C" w14:textId="51C50428" w:rsidTr="002877F5">
        <w:trPr>
          <w:trHeight w:val="302"/>
        </w:trPr>
        <w:tc>
          <w:tcPr>
            <w:tcW w:w="2335" w:type="dxa"/>
            <w:vAlign w:val="bottom"/>
          </w:tcPr>
          <w:p w14:paraId="0AF8C9E3" w14:textId="0300785D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Oppelt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350" w:type="dxa"/>
            <w:vAlign w:val="bottom"/>
          </w:tcPr>
          <w:p w14:paraId="7855028B" w14:textId="47BEA3F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9ECB63F" w14:textId="77A4805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2102AD03" w14:textId="7CDD368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1A5F55E1" w14:textId="4D8151C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19D20BF1" w14:textId="752B017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3D4EF740" w14:textId="0DE3A7E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3" w:type="dxa"/>
            <w:vAlign w:val="bottom"/>
          </w:tcPr>
          <w:p w14:paraId="61E9B85F" w14:textId="71ACAD4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9" w:type="dxa"/>
            <w:vAlign w:val="bottom"/>
          </w:tcPr>
          <w:p w14:paraId="0E3D4568" w14:textId="088008E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D430D" w:rsidRPr="002B479E" w14:paraId="41134ABD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66234065" w14:textId="44162827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Philliber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350" w:type="dxa"/>
            <w:vAlign w:val="bottom"/>
          </w:tcPr>
          <w:p w14:paraId="716A50E9" w14:textId="32E37CC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6AEDBE8" w14:textId="5C36FB3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8" w:type="dxa"/>
            <w:vAlign w:val="bottom"/>
          </w:tcPr>
          <w:p w14:paraId="4D36FE11" w14:textId="444F6E4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51BDA126" w14:textId="36466DB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vAlign w:val="bottom"/>
          </w:tcPr>
          <w:p w14:paraId="72DC19E0" w14:textId="46EBC9B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00D995DF" w14:textId="5EA743B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3" w:type="dxa"/>
            <w:vAlign w:val="bottom"/>
          </w:tcPr>
          <w:p w14:paraId="36574A47" w14:textId="51DD4DB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9" w:type="dxa"/>
            <w:vAlign w:val="bottom"/>
          </w:tcPr>
          <w:p w14:paraId="4DC95D76" w14:textId="31FC6DC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D430D" w:rsidRPr="002B479E" w14:paraId="638A8239" w14:textId="5F9C61AC" w:rsidTr="002877F5">
        <w:trPr>
          <w:trHeight w:val="302"/>
        </w:trPr>
        <w:tc>
          <w:tcPr>
            <w:tcW w:w="2335" w:type="dxa"/>
            <w:vAlign w:val="bottom"/>
          </w:tcPr>
          <w:p w14:paraId="28B85620" w14:textId="210F4BFF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Sulak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1350" w:type="dxa"/>
            <w:vAlign w:val="bottom"/>
          </w:tcPr>
          <w:p w14:paraId="35564F78" w14:textId="3C0D545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7EC7F73" w14:textId="666AA6D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EA47E34" w14:textId="24904AC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63DB6435" w14:textId="4E91434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622" w:type="dxa"/>
            <w:vAlign w:val="bottom"/>
          </w:tcPr>
          <w:p w14:paraId="49BC587D" w14:textId="35CEE13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7DE587B6" w14:textId="5CA306C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23D99F3" w14:textId="754897B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0D5BFAD9" w14:textId="7CF094D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7FFFDE37" w14:textId="40BDD61D" w:rsidTr="002877F5">
        <w:trPr>
          <w:trHeight w:val="302"/>
        </w:trPr>
        <w:tc>
          <w:tcPr>
            <w:tcW w:w="2335" w:type="dxa"/>
            <w:vAlign w:val="bottom"/>
          </w:tcPr>
          <w:p w14:paraId="5D047F94" w14:textId="62E3285D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Tyler 2012</w:t>
            </w:r>
          </w:p>
        </w:tc>
        <w:tc>
          <w:tcPr>
            <w:tcW w:w="1350" w:type="dxa"/>
            <w:vAlign w:val="bottom"/>
          </w:tcPr>
          <w:p w14:paraId="7E7BDB42" w14:textId="49E4DCA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B1CF5B1" w14:textId="30B9288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5D9FFB18" w14:textId="2A2D661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67AB7E41" w14:textId="0B1581A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255F97C5" w14:textId="058403B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5" w:type="dxa"/>
            <w:vAlign w:val="bottom"/>
          </w:tcPr>
          <w:p w14:paraId="7ED8A3AF" w14:textId="7FB15F0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55E7E06" w14:textId="5296F33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4DCBDBD8" w14:textId="03FD926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3CBC84D3" w14:textId="20BDC7FC" w:rsidTr="002877F5">
        <w:trPr>
          <w:trHeight w:val="302"/>
        </w:trPr>
        <w:tc>
          <w:tcPr>
            <w:tcW w:w="2335" w:type="dxa"/>
            <w:vAlign w:val="bottom"/>
          </w:tcPr>
          <w:p w14:paraId="455A8C2B" w14:textId="3F905080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Weisberg 2013</w:t>
            </w:r>
          </w:p>
        </w:tc>
        <w:tc>
          <w:tcPr>
            <w:tcW w:w="1350" w:type="dxa"/>
            <w:vAlign w:val="bottom"/>
          </w:tcPr>
          <w:p w14:paraId="7BAF0E87" w14:textId="31E516F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551BE5A" w14:textId="3CAF9E8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48232EE5" w14:textId="3861B13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55FABCAA" w14:textId="16D8040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539CE20F" w14:textId="781EC50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7268DBEE" w14:textId="4F7A550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583" w:type="dxa"/>
            <w:vAlign w:val="bottom"/>
          </w:tcPr>
          <w:p w14:paraId="26307A93" w14:textId="231C7DC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539" w:type="dxa"/>
            <w:vAlign w:val="bottom"/>
          </w:tcPr>
          <w:p w14:paraId="2BADD235" w14:textId="17130B4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NA </w:t>
            </w:r>
          </w:p>
        </w:tc>
      </w:tr>
      <w:tr w:rsidR="006D430D" w:rsidRPr="002B479E" w14:paraId="62187D88" w14:textId="466615EB" w:rsidTr="002877F5">
        <w:trPr>
          <w:trHeight w:val="302"/>
        </w:trPr>
        <w:tc>
          <w:tcPr>
            <w:tcW w:w="2335" w:type="dxa"/>
            <w:vAlign w:val="bottom"/>
          </w:tcPr>
          <w:p w14:paraId="127F8B78" w14:textId="1E6D1ABD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Wellings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350" w:type="dxa"/>
            <w:vAlign w:val="bottom"/>
          </w:tcPr>
          <w:p w14:paraId="2CF85A92" w14:textId="50A4423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97F90C1" w14:textId="488C096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6B8F1169" w14:textId="3F515F5A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0F1C1371" w14:textId="2FC3DC9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48733FF6" w14:textId="07F3092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5" w:type="dxa"/>
            <w:vAlign w:val="bottom"/>
          </w:tcPr>
          <w:p w14:paraId="53D75156" w14:textId="11B273F6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6FBFA966" w14:textId="06175B9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5563A9F8" w14:textId="492184A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4A751C0C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185B36D6" w14:textId="799F7C51" w:rsidR="006D430D" w:rsidRPr="002877F5" w:rsidRDefault="006D430D" w:rsidP="006D430D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Wiebe 2012</w:t>
            </w:r>
          </w:p>
        </w:tc>
        <w:tc>
          <w:tcPr>
            <w:tcW w:w="1350" w:type="dxa"/>
            <w:vAlign w:val="bottom"/>
          </w:tcPr>
          <w:p w14:paraId="7E536FBA" w14:textId="7671205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61F2376B" w14:textId="6CF29F9D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2444DFA9" w14:textId="32E24D89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01451D6E" w14:textId="2EC5523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5386BFEE" w14:textId="62EFF2D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vAlign w:val="bottom"/>
          </w:tcPr>
          <w:p w14:paraId="737DE56D" w14:textId="2A43899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FD77558" w14:textId="7C02C9E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47BD766D" w14:textId="1209D2BC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6256A335" w14:textId="77777777" w:rsidTr="002877F5">
        <w:trPr>
          <w:trHeight w:val="302"/>
        </w:trPr>
        <w:tc>
          <w:tcPr>
            <w:tcW w:w="2335" w:type="dxa"/>
            <w:vAlign w:val="bottom"/>
          </w:tcPr>
          <w:p w14:paraId="2369F879" w14:textId="692B20AE" w:rsidR="006D430D" w:rsidRPr="002877F5" w:rsidRDefault="006D430D" w:rsidP="006D430D">
            <w:pPr>
              <w:pStyle w:val="NoSpacing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Wiegratz</w:t>
            </w:r>
            <w:proofErr w:type="spellEnd"/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1350" w:type="dxa"/>
            <w:vAlign w:val="bottom"/>
          </w:tcPr>
          <w:p w14:paraId="336DF6C3" w14:textId="507BEDF5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CA058C7" w14:textId="5D2A4EB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vAlign w:val="bottom"/>
          </w:tcPr>
          <w:p w14:paraId="4E7A9E23" w14:textId="1E66590B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vAlign w:val="bottom"/>
          </w:tcPr>
          <w:p w14:paraId="5111885E" w14:textId="12799CAE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2" w:type="dxa"/>
            <w:vAlign w:val="bottom"/>
          </w:tcPr>
          <w:p w14:paraId="28A96E51" w14:textId="5E7C8D6F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  <w:vAlign w:val="bottom"/>
          </w:tcPr>
          <w:p w14:paraId="06F9F00C" w14:textId="6B4ACD70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vAlign w:val="bottom"/>
          </w:tcPr>
          <w:p w14:paraId="3D7AAEF0" w14:textId="2FB8340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vAlign w:val="bottom"/>
          </w:tcPr>
          <w:p w14:paraId="2695F7F8" w14:textId="48B0D19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D430D" w:rsidRPr="002B479E" w14:paraId="0A80958B" w14:textId="77777777" w:rsidTr="002877F5">
        <w:trPr>
          <w:trHeight w:val="302"/>
        </w:trPr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53018F59" w14:textId="0EAB1A89" w:rsidR="006D430D" w:rsidRPr="002877F5" w:rsidRDefault="006D430D" w:rsidP="006D430D">
            <w:pPr>
              <w:pStyle w:val="NoSpacing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Yam 20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DE51AED" w14:textId="59423291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946EEE1" w14:textId="5B9AB9B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bottom"/>
          </w:tcPr>
          <w:p w14:paraId="11472673" w14:textId="59D3A7E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14:paraId="719AD527" w14:textId="27DD1D84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bottom"/>
          </w:tcPr>
          <w:p w14:paraId="5BF02F07" w14:textId="68C20733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2849151B" w14:textId="769B1CD8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16BB866D" w14:textId="37AE8B32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3320C05E" w14:textId="3E1ED967" w:rsidR="006D430D" w:rsidRPr="002877F5" w:rsidRDefault="006D430D" w:rsidP="006D430D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877F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4BB29E11" w14:textId="066379A3" w:rsidR="003225F8" w:rsidRDefault="003225F8" w:rsidP="003225F8">
      <w:pPr>
        <w:spacing w:after="0" w:line="240" w:lineRule="auto"/>
        <w:rPr>
          <w:rFonts w:ascii="Arial" w:hAnsi="Arial" w:cs="Arial"/>
          <w:color w:val="000000" w:themeColor="text1"/>
          <w:sz w:val="16"/>
        </w:rPr>
      </w:pPr>
    </w:p>
    <w:p w14:paraId="313E16E4" w14:textId="1244939F" w:rsidR="006E4755" w:rsidRPr="008A77B8" w:rsidRDefault="008A77B8" w:rsidP="003225F8">
      <w:pPr>
        <w:spacing w:after="0" w:line="24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NA</w:t>
      </w:r>
      <w:r w:rsidRPr="00D3515D">
        <w:rPr>
          <w:rFonts w:ascii="Arial" w:hAnsi="Arial" w:cs="Arial"/>
          <w:sz w:val="16"/>
        </w:rPr>
        <w:t xml:space="preserve">: </w:t>
      </w:r>
      <w:r>
        <w:rPr>
          <w:rFonts w:ascii="Arial" w:hAnsi="Arial" w:cs="Arial"/>
          <w:sz w:val="16"/>
        </w:rPr>
        <w:t>not applicable; NR</w:t>
      </w:r>
      <w:r w:rsidRPr="00D3515D">
        <w:rPr>
          <w:rFonts w:ascii="Arial" w:hAnsi="Arial" w:cs="Arial"/>
          <w:sz w:val="16"/>
        </w:rPr>
        <w:t xml:space="preserve">: </w:t>
      </w:r>
      <w:r>
        <w:rPr>
          <w:rFonts w:ascii="Arial" w:hAnsi="Arial" w:cs="Arial"/>
          <w:sz w:val="16"/>
        </w:rPr>
        <w:t>not reported</w:t>
      </w:r>
    </w:p>
    <w:sectPr w:rsidR="006E4755" w:rsidRPr="008A77B8" w:rsidSect="00E318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165"/>
    <w:rsid w:val="000146FD"/>
    <w:rsid w:val="00021F30"/>
    <w:rsid w:val="0002264A"/>
    <w:rsid w:val="000367D5"/>
    <w:rsid w:val="00065B7D"/>
    <w:rsid w:val="0008194E"/>
    <w:rsid w:val="00083BD6"/>
    <w:rsid w:val="00096701"/>
    <w:rsid w:val="000A057C"/>
    <w:rsid w:val="000A56C5"/>
    <w:rsid w:val="000E0219"/>
    <w:rsid w:val="00140EC2"/>
    <w:rsid w:val="001412C1"/>
    <w:rsid w:val="00176656"/>
    <w:rsid w:val="00191D78"/>
    <w:rsid w:val="001B3A6D"/>
    <w:rsid w:val="001C0CBE"/>
    <w:rsid w:val="001D4840"/>
    <w:rsid w:val="00207582"/>
    <w:rsid w:val="002106B8"/>
    <w:rsid w:val="00212B51"/>
    <w:rsid w:val="00242A6C"/>
    <w:rsid w:val="0024655A"/>
    <w:rsid w:val="00247639"/>
    <w:rsid w:val="00274661"/>
    <w:rsid w:val="002877F5"/>
    <w:rsid w:val="002B479E"/>
    <w:rsid w:val="002C4D6E"/>
    <w:rsid w:val="002C53DD"/>
    <w:rsid w:val="00300667"/>
    <w:rsid w:val="00300C95"/>
    <w:rsid w:val="003225F8"/>
    <w:rsid w:val="00341448"/>
    <w:rsid w:val="00352003"/>
    <w:rsid w:val="00355BE0"/>
    <w:rsid w:val="0035709A"/>
    <w:rsid w:val="003716B7"/>
    <w:rsid w:val="00391BC2"/>
    <w:rsid w:val="003B5673"/>
    <w:rsid w:val="003D498A"/>
    <w:rsid w:val="00401404"/>
    <w:rsid w:val="00411110"/>
    <w:rsid w:val="00417278"/>
    <w:rsid w:val="00424BB3"/>
    <w:rsid w:val="00432C29"/>
    <w:rsid w:val="00445FF8"/>
    <w:rsid w:val="0047480D"/>
    <w:rsid w:val="004A7CBF"/>
    <w:rsid w:val="004C63FA"/>
    <w:rsid w:val="004D4DA8"/>
    <w:rsid w:val="004E169C"/>
    <w:rsid w:val="004F6E9E"/>
    <w:rsid w:val="00515363"/>
    <w:rsid w:val="00545C9A"/>
    <w:rsid w:val="005868A1"/>
    <w:rsid w:val="0058764C"/>
    <w:rsid w:val="005F23DD"/>
    <w:rsid w:val="005F74FD"/>
    <w:rsid w:val="00647C1D"/>
    <w:rsid w:val="00697386"/>
    <w:rsid w:val="006A2A33"/>
    <w:rsid w:val="006C1A75"/>
    <w:rsid w:val="006D430D"/>
    <w:rsid w:val="006D7C31"/>
    <w:rsid w:val="006E4755"/>
    <w:rsid w:val="0071019B"/>
    <w:rsid w:val="00711613"/>
    <w:rsid w:val="00712FBA"/>
    <w:rsid w:val="0071535F"/>
    <w:rsid w:val="0074045A"/>
    <w:rsid w:val="0074064C"/>
    <w:rsid w:val="007574E6"/>
    <w:rsid w:val="00777D2D"/>
    <w:rsid w:val="00791021"/>
    <w:rsid w:val="007953A4"/>
    <w:rsid w:val="007A53E0"/>
    <w:rsid w:val="007D198A"/>
    <w:rsid w:val="007F2C91"/>
    <w:rsid w:val="007F3A24"/>
    <w:rsid w:val="007F6934"/>
    <w:rsid w:val="008227FF"/>
    <w:rsid w:val="00845BDC"/>
    <w:rsid w:val="0085578A"/>
    <w:rsid w:val="0086767D"/>
    <w:rsid w:val="008A77B8"/>
    <w:rsid w:val="008B3487"/>
    <w:rsid w:val="008C60EA"/>
    <w:rsid w:val="008E4066"/>
    <w:rsid w:val="008E75BB"/>
    <w:rsid w:val="0091627F"/>
    <w:rsid w:val="009221F9"/>
    <w:rsid w:val="00934C40"/>
    <w:rsid w:val="009435B5"/>
    <w:rsid w:val="009542C7"/>
    <w:rsid w:val="00954872"/>
    <w:rsid w:val="009A5779"/>
    <w:rsid w:val="00A112D3"/>
    <w:rsid w:val="00A20BA8"/>
    <w:rsid w:val="00A215D9"/>
    <w:rsid w:val="00A31B84"/>
    <w:rsid w:val="00A43CF7"/>
    <w:rsid w:val="00A540E6"/>
    <w:rsid w:val="00A62516"/>
    <w:rsid w:val="00A6391E"/>
    <w:rsid w:val="00A86119"/>
    <w:rsid w:val="00A90DE6"/>
    <w:rsid w:val="00AA068B"/>
    <w:rsid w:val="00AC49BE"/>
    <w:rsid w:val="00AD5868"/>
    <w:rsid w:val="00AE6C66"/>
    <w:rsid w:val="00AF197D"/>
    <w:rsid w:val="00B20D60"/>
    <w:rsid w:val="00B252D0"/>
    <w:rsid w:val="00B31D3E"/>
    <w:rsid w:val="00B37C42"/>
    <w:rsid w:val="00B409A3"/>
    <w:rsid w:val="00B619FB"/>
    <w:rsid w:val="00BD19EE"/>
    <w:rsid w:val="00C26165"/>
    <w:rsid w:val="00C41A97"/>
    <w:rsid w:val="00C52EDA"/>
    <w:rsid w:val="00C5347D"/>
    <w:rsid w:val="00C54874"/>
    <w:rsid w:val="00C60FB8"/>
    <w:rsid w:val="00C925A2"/>
    <w:rsid w:val="00CA1A7C"/>
    <w:rsid w:val="00CD0110"/>
    <w:rsid w:val="00CD19F2"/>
    <w:rsid w:val="00CD6F35"/>
    <w:rsid w:val="00CE17BD"/>
    <w:rsid w:val="00CE3263"/>
    <w:rsid w:val="00CF21E4"/>
    <w:rsid w:val="00D03CD9"/>
    <w:rsid w:val="00D16525"/>
    <w:rsid w:val="00D21814"/>
    <w:rsid w:val="00D265E3"/>
    <w:rsid w:val="00D34483"/>
    <w:rsid w:val="00D44FF9"/>
    <w:rsid w:val="00D74B07"/>
    <w:rsid w:val="00D8189A"/>
    <w:rsid w:val="00D83EF2"/>
    <w:rsid w:val="00D903C3"/>
    <w:rsid w:val="00DE52C9"/>
    <w:rsid w:val="00E00598"/>
    <w:rsid w:val="00E02189"/>
    <w:rsid w:val="00E11EC1"/>
    <w:rsid w:val="00E14544"/>
    <w:rsid w:val="00E26C0E"/>
    <w:rsid w:val="00E279D0"/>
    <w:rsid w:val="00E318D0"/>
    <w:rsid w:val="00E41F0D"/>
    <w:rsid w:val="00E72D2A"/>
    <w:rsid w:val="00E77168"/>
    <w:rsid w:val="00E9319D"/>
    <w:rsid w:val="00E93DE5"/>
    <w:rsid w:val="00EB74E5"/>
    <w:rsid w:val="00EC1731"/>
    <w:rsid w:val="00EF1833"/>
    <w:rsid w:val="00EF18D4"/>
    <w:rsid w:val="00F112BA"/>
    <w:rsid w:val="00F15ED4"/>
    <w:rsid w:val="00F26183"/>
    <w:rsid w:val="00F413FC"/>
    <w:rsid w:val="00F51CC6"/>
    <w:rsid w:val="00F535E7"/>
    <w:rsid w:val="00F766C0"/>
    <w:rsid w:val="00FA3D6F"/>
    <w:rsid w:val="00FC37D5"/>
    <w:rsid w:val="00FE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41478"/>
  <w15:docId w15:val="{20F32875-76B7-409D-AEFB-E9B286D9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6165"/>
    <w:pPr>
      <w:spacing w:after="0" w:line="240" w:lineRule="auto"/>
    </w:pPr>
  </w:style>
  <w:style w:type="table" w:styleId="TableGrid">
    <w:name w:val="Table Grid"/>
    <w:basedOn w:val="TableNormal"/>
    <w:uiPriority w:val="39"/>
    <w:rsid w:val="00C2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26165"/>
  </w:style>
  <w:style w:type="paragraph" w:styleId="NormalWeb">
    <w:name w:val="Normal (Web)"/>
    <w:basedOn w:val="Normal"/>
    <w:uiPriority w:val="99"/>
    <w:semiHidden/>
    <w:unhideWhenUsed/>
    <w:rsid w:val="004E1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5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716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2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7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2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6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7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5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Ping</dc:creator>
  <cp:keywords/>
  <dc:description/>
  <cp:lastModifiedBy>Teresa Yeh</cp:lastModifiedBy>
  <cp:revision>3</cp:revision>
  <dcterms:created xsi:type="dcterms:W3CDTF">2021-11-19T19:42:00Z</dcterms:created>
  <dcterms:modified xsi:type="dcterms:W3CDTF">2021-11-19T19:42:00Z</dcterms:modified>
</cp:coreProperties>
</file>